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50FC" w:rsidP="639ACA3A" w:rsidRDefault="76AC3A2B" w14:paraId="520680EF" w14:textId="349C22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>Additional file 2</w:t>
      </w:r>
    </w:p>
    <w:p w:rsidR="004350FC" w:rsidP="639ACA3A" w:rsidRDefault="76AC3A2B" w14:paraId="501F730B" w14:textId="0677865D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Fifty most common </w:t>
      </w: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>terms</w:t>
      </w: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linked to medication communication challenges in hospitals (N=223) </w:t>
      </w:r>
    </w:p>
    <w:tbl>
      <w:tblPr>
        <w:tblW w:w="9771" w:type="dxa"/>
        <w:tblLayout w:type="fixed"/>
        <w:tblLook w:val="04A0" w:firstRow="1" w:lastRow="0" w:firstColumn="1" w:lastColumn="0" w:noHBand="0" w:noVBand="1"/>
      </w:tblPr>
      <w:tblGrid>
        <w:gridCol w:w="1266"/>
        <w:gridCol w:w="851"/>
        <w:gridCol w:w="850"/>
        <w:gridCol w:w="992"/>
        <w:gridCol w:w="751"/>
        <w:gridCol w:w="667"/>
        <w:gridCol w:w="1134"/>
        <w:gridCol w:w="850"/>
        <w:gridCol w:w="709"/>
        <w:gridCol w:w="851"/>
        <w:gridCol w:w="850"/>
      </w:tblGrid>
      <w:tr w:rsidRPr="009A3D5A" w:rsidR="00211D9A" w:rsidTr="639ACA3A" w14:paraId="49CAB166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6AC3A2B" w14:paraId="2EED9251" w14:textId="11D7D934">
            <w:pPr>
              <w:rPr>
                <w:color w:val="auto"/>
                <w:sz w:val="20"/>
                <w:szCs w:val="20"/>
              </w:rPr>
            </w:pPr>
            <w:r w:rsidRPr="639ACA3A" w:rsidR="76AC3A2B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Term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  <w:p w:rsidRPr="009A3D5A" w:rsidR="7418C5D8" w:rsidP="639ACA3A" w:rsidRDefault="7418C5D8" w14:paraId="358D2D91" w14:textId="397AD1F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(</w:t>
            </w:r>
            <w:proofErr w:type="gram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original</w:t>
            </w:r>
            <w:proofErr w:type="gram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Finnish term in parentheses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24378A1D" w14:textId="52641A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Role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6688033E" w14:textId="35EDB93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Status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6706FDB1" w14:textId="140D79C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Weight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15E249F2" w14:textId="3C277DA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Imported Frequency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50263B26" w14:textId="1F77217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Frequency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623E2AA1" w14:textId="65E7C5B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Number of imported Docs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31B78705" w14:textId="3CA5F0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#Docs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4B66684E" w14:textId="6E3D0F0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Rank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1A55212E" w14:textId="097FC3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Parent/child Status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9A3D5A" w:rsidR="7418C5D8" w:rsidP="639ACA3A" w:rsidRDefault="7418C5D8" w14:paraId="37CC9DF3" w14:textId="7E94222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b w:val="1"/>
                <w:bCs w:val="1"/>
                <w:color w:val="auto"/>
                <w:sz w:val="20"/>
                <w:szCs w:val="20"/>
              </w:rPr>
              <w:t>Parent ID</w:t>
            </w: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Pr="009A3D5A" w:rsidR="00211D9A" w:rsidTr="639ACA3A" w14:paraId="7CC1FF5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F53422B" w14:textId="1D07FD5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not </w:t>
            </w:r>
          </w:p>
          <w:p w:rsidRPr="009A3D5A" w:rsidR="7418C5D8" w:rsidP="639ACA3A" w:rsidRDefault="7418C5D8" w14:paraId="14198913" w14:textId="7E92D45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e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601A37" w14:textId="11DE628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8F06DB" w14:textId="75A6BF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86A910F" w14:textId="7977970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12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2BBFDF" w14:textId="391D68B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430D1B" w14:textId="19E57E3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4882D76" w14:textId="27CD738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C609F6" w14:textId="5D05BDE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3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73375C3" w14:textId="0F14ACD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DA6F91" w14:textId="133494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79F2A43" w14:textId="0FBEF46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.0 </w:t>
            </w:r>
          </w:p>
        </w:tc>
      </w:tr>
      <w:tr w:rsidRPr="009A3D5A" w:rsidR="00211D9A" w:rsidTr="639ACA3A" w14:paraId="183C665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20C8860" w14:textId="2E38EC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be </w:t>
            </w:r>
          </w:p>
          <w:p w:rsidRPr="009A3D5A" w:rsidR="7418C5D8" w:rsidP="639ACA3A" w:rsidRDefault="7418C5D8" w14:paraId="2F304BB7" w14:textId="1B2CF0B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olla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5667B9" w14:textId="000A27D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1AC649" w14:textId="0F7469A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Dro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49383A" w14:textId="4EFE4B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78830C6" w14:textId="08EEB2F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1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7C5BF0" w14:textId="64E66D2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17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ED23424" w14:textId="13F556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CA69A7" w14:textId="778C3A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2AEECA" w14:textId="64DE70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2C9662" w14:textId="2AF7396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DCD271" w14:textId="67F6395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8.0 </w:t>
            </w:r>
          </w:p>
        </w:tc>
      </w:tr>
      <w:tr w:rsidRPr="009A3D5A" w:rsidR="00211D9A" w:rsidTr="639ACA3A" w14:paraId="6E6C8A15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DDD9031" w14:textId="5DAB889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edicine </w:t>
            </w:r>
          </w:p>
          <w:p w:rsidRPr="009A3D5A" w:rsidR="7418C5D8" w:rsidP="639ACA3A" w:rsidRDefault="7418C5D8" w14:paraId="556DB848" w14:textId="3DF7323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e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A879599" w14:textId="28F051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DBCBB75" w14:textId="177E0E8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FB89DC" w14:textId="4266BFA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20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9CBA2C" w14:textId="3F6778C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436211" w14:textId="341EE2A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1989937" w14:textId="669AB77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E656F2A" w14:textId="61DDE1E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2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E9A3212" w14:textId="68864E6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C61788" w14:textId="35D816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C8D06E" w14:textId="0B62664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84.0 </w:t>
            </w:r>
          </w:p>
        </w:tc>
      </w:tr>
      <w:tr w:rsidRPr="009A3D5A" w:rsidR="00211D9A" w:rsidTr="639ACA3A" w14:paraId="36324A81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9A0A33" w14:textId="7B0AE49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patient </w:t>
            </w:r>
          </w:p>
          <w:p w:rsidRPr="009A3D5A" w:rsidR="7418C5D8" w:rsidP="639ACA3A" w:rsidRDefault="7418C5D8" w14:paraId="5B33216F" w14:textId="3576BF6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potila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80BB6A" w14:textId="081CCDC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2875BA" w14:textId="0F50538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FDF8B5" w14:textId="0B902C8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216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26EE5C" w14:textId="1CAE979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1B342CE" w14:textId="6A927A4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725005" w14:textId="3946F1D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9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B19456" w14:textId="1144DD9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B9640D0" w14:textId="78B110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F84A6A" w14:textId="1CB5B26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C475A5A" w14:textId="63B4AB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</w:tr>
      <w:tr w:rsidRPr="009A3D5A" w:rsidR="00211D9A" w:rsidTr="639ACA3A" w14:paraId="675ECF5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196B78" w14:textId="05B1A80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physician </w:t>
            </w:r>
          </w:p>
          <w:p w:rsidRPr="009A3D5A" w:rsidR="7418C5D8" w:rsidP="639ACA3A" w:rsidRDefault="7418C5D8" w14:paraId="54842D86" w14:textId="1416A3E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är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A343901" w14:textId="5E09698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1EB9CB" w14:textId="1CD7043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BDFC1C7" w14:textId="7A9E4C4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19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7C0AACF" w14:textId="1237175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3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C77C97A" w14:textId="14FF5B3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6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868C52" w14:textId="076B4A4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1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2727BFF" w14:textId="481FC9F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F45033" w14:textId="4AD78DF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98AE6C1" w14:textId="2CB83DB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6DD1845" w14:textId="209F852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45.0 </w:t>
            </w:r>
          </w:p>
        </w:tc>
      </w:tr>
      <w:tr w:rsidRPr="009A3D5A" w:rsidR="00211D9A" w:rsidTr="639ACA3A" w14:paraId="26A9E18D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7FD54F3" w14:textId="2721BA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prescription/order </w:t>
            </w:r>
          </w:p>
          <w:p w:rsidRPr="009A3D5A" w:rsidR="7418C5D8" w:rsidP="639ACA3A" w:rsidRDefault="7418C5D8" w14:paraId="5AB58976" w14:textId="3ACDE7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määräy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04DB656" w14:textId="5662CF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B42C224" w14:textId="4A34C6E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85AB75" w14:textId="1AB0EE6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21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F9AD2E2" w14:textId="73C8B97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494139B" w14:textId="35CC865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D83BFB" w14:textId="63F5D5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C04413F" w14:textId="50C3571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BB5A13" w14:textId="1542181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0A99483" w14:textId="16A979A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18BDE3" w14:textId="678F9AA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11.0 </w:t>
            </w:r>
          </w:p>
        </w:tc>
      </w:tr>
      <w:tr w:rsidRPr="009A3D5A" w:rsidR="00211D9A" w:rsidTr="639ACA3A" w14:paraId="6E68465F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46C241" w14:textId="1FB8AEC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ICT system </w:t>
            </w:r>
          </w:p>
          <w:p w:rsidRPr="009A3D5A" w:rsidR="7418C5D8" w:rsidP="639ACA3A" w:rsidRDefault="7418C5D8" w14:paraId="4C770253" w14:textId="3C8AA49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ietojärjestelm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2CFDF7" w14:textId="4483340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C1DD70B" w14:textId="36C185D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7EFE8DE" w14:textId="479497C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252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630B4F3" w14:textId="67A25C5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5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1F6BECE" w14:textId="6C1B574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2DB2CC6" w14:textId="66A666A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8BB2A28" w14:textId="6AED5FF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D2FA96" w14:textId="249D723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292F1AA" w14:textId="5BEDDD2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0FA252" w14:textId="42C47AE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26.0 </w:t>
            </w:r>
          </w:p>
        </w:tc>
      </w:tr>
      <w:tr w:rsidRPr="009A3D5A" w:rsidR="00211D9A" w:rsidTr="639ACA3A" w14:paraId="5A5CB525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F5CC88" w14:textId="116097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nurse  </w:t>
            </w:r>
          </w:p>
          <w:p w:rsidRPr="009A3D5A" w:rsidR="7418C5D8" w:rsidP="639ACA3A" w:rsidRDefault="7418C5D8" w14:paraId="0F60DA41" w14:textId="59388EC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hoitaj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80B219" w14:textId="13F671E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B39659" w14:textId="0E4252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B8B151" w14:textId="2427086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27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821DD1" w14:textId="169DFCB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BD3F31" w14:textId="25C8888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D6311A" w14:textId="01E434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2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8BC8B2" w14:textId="25EB84A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5CA1AB" w14:textId="571C6C7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4C25A1D" w14:textId="4C44A3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C4CD285" w14:textId="4334700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9.0 </w:t>
            </w:r>
          </w:p>
        </w:tc>
      </w:tr>
      <w:tr w:rsidRPr="009A3D5A" w:rsidR="00211D9A" w:rsidTr="639ACA3A" w14:paraId="7A14DC9C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1DEB81D" w14:textId="5DB0C1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unit </w:t>
            </w:r>
          </w:p>
          <w:p w:rsidRPr="009A3D5A" w:rsidR="7418C5D8" w:rsidP="639ACA3A" w:rsidRDefault="7418C5D8" w14:paraId="5778633F" w14:textId="52C6D0F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yksikkö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0F62087" w14:textId="6450B17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151047" w14:textId="6E333EB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D9A333" w14:textId="7BF90B8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03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5818820" w14:textId="790E5F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A34EC6B" w14:textId="00DBAD7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9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BEB259E" w14:textId="322A41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6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D35412" w14:textId="5CADF13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6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454CECF" w14:textId="079ECE2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0B6EEDA" w14:textId="64BCDE2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0B9C286" w14:textId="3A3B00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37.0 </w:t>
            </w:r>
          </w:p>
        </w:tc>
      </w:tr>
      <w:tr w:rsidRPr="009A3D5A" w:rsidR="00211D9A" w:rsidTr="639ACA3A" w14:paraId="63BBA188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8F31E3" w14:textId="2F5A6A5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edication list </w:t>
            </w:r>
          </w:p>
          <w:p w:rsidRPr="009A3D5A" w:rsidR="7418C5D8" w:rsidP="639ACA3A" w:rsidRDefault="7418C5D8" w14:paraId="05DFE637" w14:textId="3C22B05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elist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C5E83F" w14:textId="62FD824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4AE8CD" w14:textId="59DA886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119A68" w14:textId="40C9819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2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427E08" w14:textId="610CA4C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3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93AE49" w14:textId="3ADC0D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73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F6DD64" w14:textId="1400217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4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3C0916" w14:textId="0B9F995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4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F6CCCF" w14:textId="2F1E3D3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FFC98B" w14:textId="72FD89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393CCC" w14:textId="5B0FFAD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</w:tr>
      <w:tr w:rsidRPr="009A3D5A" w:rsidR="00211D9A" w:rsidTr="639ACA3A" w14:paraId="02D37D37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862BD6" w14:textId="3E7A637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information </w:t>
            </w:r>
          </w:p>
          <w:p w:rsidRPr="009A3D5A" w:rsidR="7418C5D8" w:rsidP="639ACA3A" w:rsidRDefault="7418C5D8" w14:paraId="3B0804A6" w14:textId="22B0A5C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ieto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8E53DCB" w14:textId="3D6DADD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9BFD458" w14:textId="4DA5AF1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833DD42" w14:textId="127BBBF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0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715B425" w14:textId="39CF627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3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EE0DA8" w14:textId="31113C6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4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E74A7B6" w14:textId="4EEE7D8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D2C8DA0" w14:textId="28743B1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4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B633050" w14:textId="6991E31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B2B166" w14:textId="4FC9209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369155" w14:textId="73B2C25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4.0 </w:t>
            </w:r>
          </w:p>
        </w:tc>
      </w:tr>
      <w:tr w:rsidRPr="009A3D5A" w:rsidR="00211D9A" w:rsidTr="639ACA3A" w14:paraId="78519632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820780" w14:textId="3280312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for example </w:t>
            </w:r>
          </w:p>
          <w:p w:rsidRPr="009A3D5A" w:rsidR="7418C5D8" w:rsidP="639ACA3A" w:rsidRDefault="7418C5D8" w14:paraId="341A9140" w14:textId="49061B9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esim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C24B580" w14:textId="2876F5E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CDE300" w14:textId="5DD833A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Dro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36C846" w14:textId="001E711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366C21" w14:textId="020B39B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7B0ABE" w14:textId="2552D5B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3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62DFD92" w14:textId="6FC8B81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D67FED4" w14:textId="2E917C1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C7FA9F" w14:textId="308F1B1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CE8D0F" w14:textId="762DE14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9055AF" w14:textId="1768C02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8.0 </w:t>
            </w:r>
          </w:p>
        </w:tc>
      </w:tr>
      <w:tr w:rsidRPr="009A3D5A" w:rsidR="00211D9A" w:rsidTr="639ACA3A" w14:paraId="2038A4B6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4F5937" w14:textId="2E65825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transfer </w:t>
            </w:r>
          </w:p>
          <w:p w:rsidRPr="009A3D5A" w:rsidR="7418C5D8" w:rsidP="639ACA3A" w:rsidRDefault="7418C5D8" w14:paraId="44C9D131" w14:textId="7BFDFBE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iirto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93D48C" w14:textId="620EFA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3F430B6" w14:textId="3CD76DB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DA0D454" w14:textId="73036EE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37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BF8FB4" w14:textId="38B319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AB876AB" w14:textId="4D2441D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480D72" w14:textId="367DA8F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BFE9730" w14:textId="446975A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08C5D2C" w14:textId="5867C32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3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7586496" w14:textId="5B335A4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81889A" w14:textId="4FE4BB2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25.0 </w:t>
            </w:r>
          </w:p>
        </w:tc>
      </w:tr>
      <w:tr w:rsidRPr="009A3D5A" w:rsidR="00211D9A" w:rsidTr="639ACA3A" w14:paraId="52862C16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6FFD51" w14:textId="27D080A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oral </w:t>
            </w:r>
          </w:p>
          <w:p w:rsidRPr="009A3D5A" w:rsidR="7418C5D8" w:rsidP="639ACA3A" w:rsidRDefault="7418C5D8" w14:paraId="2AD52922" w14:textId="13CC5DA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uullinen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C263F2" w14:textId="15F1F8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j *)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D0016A9" w14:textId="7861F28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20D4F4" w14:textId="29EFC4C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23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5A5A61" w14:textId="2B7AD80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47E0180" w14:textId="3680CB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6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CA732D1" w14:textId="1BD3EA2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D3159E0" w14:textId="5EBA696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C97CFA" w14:textId="3439718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4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AEB2FF" w14:textId="6543898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05F2A3F" w14:textId="0C1E499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56.0 </w:t>
            </w:r>
          </w:p>
        </w:tc>
      </w:tr>
      <w:tr w:rsidRPr="009A3D5A" w:rsidR="00211D9A" w:rsidTr="639ACA3A" w14:paraId="0C594EFE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171A2D" w14:textId="52050AC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another </w:t>
            </w:r>
          </w:p>
          <w:p w:rsidRPr="009A3D5A" w:rsidR="7418C5D8" w:rsidP="639ACA3A" w:rsidRDefault="7418C5D8" w14:paraId="2DAFA08C" w14:textId="380D60A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oinen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52FF5D" w14:textId="5685FA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8958104" w14:textId="3CFAF68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C77360" w14:textId="2177531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3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67F177" w14:textId="790C83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64D6C3E" w14:textId="02951B8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ADD3A53" w14:textId="7B30A82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E286250" w14:textId="49132D5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A3A1B9B" w14:textId="475FD11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4E8EE78" w14:textId="0484060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509CD3" w14:textId="370A806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49.0 </w:t>
            </w:r>
          </w:p>
        </w:tc>
      </w:tr>
      <w:tr w:rsidRPr="009A3D5A" w:rsidR="00211D9A" w:rsidTr="639ACA3A" w14:paraId="3B10E8CC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5DBB48F" w14:textId="5205716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edication prescription </w:t>
            </w:r>
          </w:p>
          <w:p w:rsidRPr="009A3D5A" w:rsidR="7418C5D8" w:rsidP="639ACA3A" w:rsidRDefault="7418C5D8" w14:paraId="65D06D04" w14:textId="1CC1D69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emääräy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DAD4DC" w14:textId="486B14E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D37BD9" w14:textId="3C0375D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F7A1B3" w14:textId="0D97BE5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3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DD4CA43" w14:textId="68FDB03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4DA045" w14:textId="0190A37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D10FEE8" w14:textId="1C53EDD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91DC20E" w14:textId="0172A45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42E07EF" w14:textId="293E0E3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2ACC16" w14:textId="1259541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8D1841" w14:textId="6C7D1D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59.0 </w:t>
            </w:r>
          </w:p>
        </w:tc>
      </w:tr>
      <w:tr w:rsidRPr="009A3D5A" w:rsidR="00211D9A" w:rsidTr="639ACA3A" w14:paraId="504C5DCE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A16B764" w14:textId="3D76DE4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come </w:t>
            </w:r>
          </w:p>
          <w:p w:rsidRPr="009A3D5A" w:rsidR="7418C5D8" w:rsidP="639ACA3A" w:rsidRDefault="7418C5D8" w14:paraId="66ADFA44" w14:textId="6511160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ull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CD9CA52" w14:textId="2FC8DEA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4DA95C" w14:textId="7979056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23608F" w14:textId="6F3E517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45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9681A4" w14:textId="7C82F03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1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4DD0FE" w14:textId="79C77FB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2095FB" w14:textId="74FB83D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658FB93" w14:textId="2B5C2A1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ABCB488" w14:textId="6535418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C69E20" w14:textId="42F84E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DE442D" w14:textId="3BBD3E8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35.0 </w:t>
            </w:r>
          </w:p>
        </w:tc>
      </w:tr>
      <w:tr w:rsidRPr="009A3D5A" w:rsidR="00211D9A" w:rsidTr="639ACA3A" w14:paraId="1E1861E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A4298E" w14:textId="6587424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edication </w:t>
            </w:r>
          </w:p>
          <w:p w:rsidRPr="009A3D5A" w:rsidR="7418C5D8" w:rsidP="639ACA3A" w:rsidRDefault="7418C5D8" w14:paraId="6AB7AC1C" w14:textId="341202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ity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F098421" w14:textId="503701D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064CCFA" w14:textId="5CB7120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EE3553" w14:textId="5385543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42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A3583A" w14:textId="5D7B039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ADED273" w14:textId="6AD12A7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0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C4E8479" w14:textId="01EB9E5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DE5E539" w14:textId="0FCBCB5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A69A66F" w14:textId="4299522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DC7D77" w14:textId="4145D8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CD37F5" w14:textId="44683B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9.0 </w:t>
            </w:r>
          </w:p>
        </w:tc>
      </w:tr>
      <w:tr w:rsidRPr="009A3D5A" w:rsidR="00211D9A" w:rsidTr="639ACA3A" w14:paraId="76CC5471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997EB09" w14:textId="1C6CBD2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give </w:t>
            </w:r>
          </w:p>
          <w:p w:rsidRPr="009A3D5A" w:rsidR="7418C5D8" w:rsidP="639ACA3A" w:rsidRDefault="7418C5D8" w14:paraId="59B0003D" w14:textId="189B2F7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anta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0685C8C" w14:textId="1A508ED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FC3DBC" w14:textId="259EEE2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25DF4B" w14:textId="378FA80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5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6C0D12" w14:textId="1DE6697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5372CD" w14:textId="49A4E5C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0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11CF6A9" w14:textId="35418D6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2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CDE6109" w14:textId="2A33C2C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11FD74" w14:textId="028A138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262E51" w14:textId="4B186FD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672425" w14:textId="65661CC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358.0 </w:t>
            </w:r>
          </w:p>
        </w:tc>
      </w:tr>
      <w:tr w:rsidRPr="009A3D5A" w:rsidR="00211D9A" w:rsidTr="639ACA3A" w14:paraId="4E2E3E4E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16B7F26" w14:textId="18CA326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documentation </w:t>
            </w:r>
          </w:p>
          <w:p w:rsidRPr="009A3D5A" w:rsidR="7418C5D8" w:rsidP="639ACA3A" w:rsidRDefault="7418C5D8" w14:paraId="5EECD15D" w14:textId="731C58A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irjaaminen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AAA7DC0" w14:textId="262CE9F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67A1C2" w14:textId="1D030B7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22246B" w14:textId="4D86776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6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A83132" w14:textId="6F30E21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179EDC4" w14:textId="74FEFF1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4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0854FFA" w14:textId="7F28FC2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529124" w14:textId="52B2AE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6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A56195" w14:textId="4648BC2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66BCB2C" w14:textId="7FAAB0E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A84C1AF" w14:textId="33D31F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0.0 </w:t>
            </w:r>
          </w:p>
        </w:tc>
      </w:tr>
      <w:tr w:rsidRPr="009A3D5A" w:rsidR="00211D9A" w:rsidTr="639ACA3A" w14:paraId="516CD6D3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15045D" w14:textId="1BA8491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different </w:t>
            </w:r>
          </w:p>
          <w:p w:rsidRPr="009A3D5A" w:rsidR="7418C5D8" w:rsidP="639ACA3A" w:rsidRDefault="7418C5D8" w14:paraId="425E224F" w14:textId="2D4F39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er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CD485CB" w14:textId="588DE9C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D9AF022" w14:textId="1E33E4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2B85859" w14:textId="070A0D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56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FC4706" w14:textId="4FB258A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F3355C" w14:textId="15E9FCA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0434A5C" w14:textId="627E05C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7A94B17" w14:textId="59BC086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4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B18EF0" w14:textId="749200B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75FF3D" w14:textId="43E2BE6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102371F" w14:textId="33BBFD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1.0 </w:t>
            </w:r>
          </w:p>
        </w:tc>
      </w:tr>
      <w:tr w:rsidRPr="009A3D5A" w:rsidR="00211D9A" w:rsidTr="639ACA3A" w14:paraId="09EBC82E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8FC08E" w14:textId="51D3AC0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challenge </w:t>
            </w:r>
          </w:p>
          <w:p w:rsidRPr="009A3D5A" w:rsidR="7418C5D8" w:rsidP="639ACA3A" w:rsidRDefault="7418C5D8" w14:paraId="5BB96554" w14:textId="242C2F6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haste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4D98C1" w14:textId="4A8F56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8953BF" w14:textId="3444E3D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857A000" w14:textId="409148B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7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923A3DF" w14:textId="16DC040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5BABE22" w14:textId="76E0179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5D7773" w14:textId="6351600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6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4B8163" w14:textId="4CBAFF0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EE4EC9B" w14:textId="2EBF7A2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E96E7C8" w14:textId="5E02B05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D96DCA" w14:textId="79DAEE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64.0 </w:t>
            </w:r>
          </w:p>
        </w:tc>
      </w:tr>
      <w:tr w:rsidRPr="009A3D5A" w:rsidR="00211D9A" w:rsidTr="639ACA3A" w14:paraId="35EF6BD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15E0F9" w14:textId="583C1B5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do </w:t>
            </w:r>
          </w:p>
          <w:p w:rsidRPr="009A3D5A" w:rsidR="7418C5D8" w:rsidP="639ACA3A" w:rsidRDefault="7418C5D8" w14:paraId="1F0FBADB" w14:textId="6ED8747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ehd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32469E" w14:textId="3B87FB2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BA86AFA" w14:textId="13B1C3D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7E58A0" w14:textId="7F2E5F9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5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05D93E1" w14:textId="54E1D3F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351F2D" w14:textId="766AB0B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7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39A4683" w14:textId="2638DF0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5D9BE82" w14:textId="5FE8FD5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F56A4AD" w14:textId="5CD1A10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6E44DF2" w14:textId="56E7685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C0F51FF" w14:textId="770270A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002.0 </w:t>
            </w:r>
          </w:p>
        </w:tc>
      </w:tr>
      <w:tr w:rsidRPr="009A3D5A" w:rsidR="00211D9A" w:rsidTr="639ACA3A" w14:paraId="58F4F8CA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505A43" w14:textId="00CCEF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several </w:t>
            </w:r>
          </w:p>
          <w:p w:rsidRPr="009A3D5A" w:rsidR="7418C5D8" w:rsidP="639ACA3A" w:rsidRDefault="7418C5D8" w14:paraId="51E506D5" w14:textId="30000AA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use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C41C59" w14:textId="6D1075C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j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9EA6986" w14:textId="01AAF44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DFFA90" w14:textId="21CE6D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66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54C52D" w14:textId="36E959F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28A884" w14:textId="79174DE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6DDBC66" w14:textId="768AD04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2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B44A8D" w14:textId="4391F74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2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F0355AC" w14:textId="613FB4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0DC5EBC" w14:textId="5BD595E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1524DFA" w14:textId="48862F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826.0 </w:t>
            </w:r>
          </w:p>
        </w:tc>
      </w:tr>
      <w:tr w:rsidRPr="009A3D5A" w:rsidR="00211D9A" w:rsidTr="639ACA3A" w14:paraId="140FA4F2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BD3E97" w14:textId="331B1A3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can </w:t>
            </w:r>
          </w:p>
          <w:p w:rsidRPr="009A3D5A" w:rsidR="7418C5D8" w:rsidP="639ACA3A" w:rsidRDefault="7418C5D8" w14:paraId="1C5E7604" w14:textId="32EA0BB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vo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DE4AE33" w14:textId="30EAD48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66402D" w14:textId="5852ED5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5CF3627" w14:textId="6C0BF12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8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7EE9BF" w14:textId="3E47EA9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7BB772A" w14:textId="47C6F6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84F326B" w14:textId="10DD447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F14ED3" w14:textId="21596D5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EE8942" w14:textId="7E144F9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0A26E6" w14:textId="165DBAB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676389F" w14:textId="016A127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7.0 </w:t>
            </w:r>
          </w:p>
        </w:tc>
      </w:tr>
      <w:tr w:rsidRPr="009A3D5A" w:rsidR="00211D9A" w:rsidTr="639ACA3A" w14:paraId="69729A4B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20BBBD5" w14:textId="23D14D5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new </w:t>
            </w:r>
          </w:p>
          <w:p w:rsidRPr="009A3D5A" w:rsidR="7418C5D8" w:rsidP="639ACA3A" w:rsidRDefault="7418C5D8" w14:paraId="4E0C2903" w14:textId="7DEA10C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uus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A25E05E" w14:textId="346ED27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j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CEE98A9" w14:textId="419451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EEA76E1" w14:textId="4DCFD7A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91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A3943D4" w14:textId="063E4F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6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92EA6FF" w14:textId="3A04E11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7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EFEF9C" w14:textId="4AC80B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2D0E79A" w14:textId="13A30EB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2B567D4" w14:textId="5AF31AB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FBCA55" w14:textId="253A6B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F84ABF" w14:textId="024D866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108.0 </w:t>
            </w:r>
          </w:p>
        </w:tc>
      </w:tr>
      <w:tr w:rsidRPr="009A3D5A" w:rsidR="00211D9A" w:rsidTr="639ACA3A" w14:paraId="529BF560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B58D07" w14:textId="0927638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get </w:t>
            </w:r>
          </w:p>
          <w:p w:rsidRPr="009A3D5A" w:rsidR="7418C5D8" w:rsidP="639ACA3A" w:rsidRDefault="7418C5D8" w14:paraId="069A3CFF" w14:textId="119425F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aad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CEF9CD" w14:textId="0D8331C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8184D5B" w14:textId="75EEC75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B3F4F7" w14:textId="5E1244D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05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BEE3B9D" w14:textId="6A23D1A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C18F207" w14:textId="19AEB35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4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1A5141" w14:textId="79DA369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ED60B31" w14:textId="039CEA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278B65" w14:textId="59E8CA6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DFA161" w14:textId="17C6C8C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522BC6" w14:textId="512FB5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6.0 </w:t>
            </w:r>
          </w:p>
        </w:tc>
      </w:tr>
      <w:tr w:rsidRPr="009A3D5A" w:rsidR="00211D9A" w:rsidTr="639ACA3A" w14:paraId="29674425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1A01281" w14:textId="01D2E5F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unclear </w:t>
            </w:r>
          </w:p>
          <w:p w:rsidRPr="009A3D5A" w:rsidR="7418C5D8" w:rsidP="639ACA3A" w:rsidRDefault="7418C5D8" w14:paraId="40601EE4" w14:textId="3F66096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epäselv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CE5F52E" w14:textId="74A986C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j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C4CA44" w14:textId="6B879D6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9F1F9B" w14:textId="2E14BC4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82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2C861A4" w14:textId="708B82E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A62CFE" w14:textId="7DE24FB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FB52BC4" w14:textId="5D595EE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66A08A9" w14:textId="28C0BF6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4B963C" w14:textId="1CB76E3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DCBD79" w14:textId="4BF9685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889A58A" w14:textId="7FC1255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17.0 </w:t>
            </w:r>
          </w:p>
        </w:tc>
      </w:tr>
      <w:tr w:rsidRPr="009A3D5A" w:rsidR="00211D9A" w:rsidTr="639ACA3A" w14:paraId="6EF3C42A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21918B4" w14:textId="45ED262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rush </w:t>
            </w:r>
          </w:p>
          <w:p w:rsidRPr="009A3D5A" w:rsidR="7418C5D8" w:rsidP="639ACA3A" w:rsidRDefault="7418C5D8" w14:paraId="0034BBF0" w14:textId="02AFC7D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iire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E9A94E7" w14:textId="61F557C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E471EDA" w14:textId="53854A0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FB59DF8" w14:textId="375D252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93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D9D855C" w14:textId="19D900A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EF495A" w14:textId="6AD1B67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84484FA" w14:textId="78E369F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20BAF6" w14:textId="1388602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CA9CA84" w14:textId="5372FE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651A76" w14:textId="2A6B316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FCF09B" w14:textId="5C9AE81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60.0 </w:t>
            </w:r>
          </w:p>
        </w:tc>
      </w:tr>
      <w:tr w:rsidRPr="009A3D5A" w:rsidR="00211D9A" w:rsidTr="639ACA3A" w14:paraId="0D385296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791F054" w14:textId="02A0658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time </w:t>
            </w:r>
          </w:p>
          <w:p w:rsidRPr="009A3D5A" w:rsidR="7418C5D8" w:rsidP="639ACA3A" w:rsidRDefault="7418C5D8" w14:paraId="77F3FA54" w14:textId="4AC0972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aik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617858D" w14:textId="511E489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D7DF03E" w14:textId="2F32170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B358C9F" w14:textId="7D2CAC7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395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66D8C4D" w14:textId="1C28EFB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A127B6" w14:textId="2822862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22EEFA" w14:textId="3DDD2FD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DF675B6" w14:textId="16235F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33EE40D" w14:textId="5D39540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14C6145" w14:textId="11F233F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4A35EB" w14:textId="66A9F6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81.0 </w:t>
            </w:r>
          </w:p>
        </w:tc>
      </w:tr>
      <w:tr w:rsidRPr="009A3D5A" w:rsidR="00211D9A" w:rsidTr="639ACA3A" w14:paraId="2A996293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F2D2C52" w14:textId="536ECFA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guideline </w:t>
            </w:r>
          </w:p>
          <w:p w:rsidRPr="009A3D5A" w:rsidR="7418C5D8" w:rsidP="639ACA3A" w:rsidRDefault="7418C5D8" w14:paraId="76B52D26" w14:textId="2330081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ohje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98B422" w14:textId="0C89764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97C3E4E" w14:textId="632CAE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51B41FD" w14:textId="3253A06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05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0C7EBD7" w14:textId="6CAA26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87A7C8E" w14:textId="3789218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6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03B593" w14:textId="5A6A1A1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B480DD" w14:textId="25F3226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0B4A431" w14:textId="63B1F94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6212C2" w14:textId="7049BAB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7A18B76" w14:textId="5CCA9BE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76.0 </w:t>
            </w:r>
          </w:p>
        </w:tc>
      </w:tr>
      <w:tr w:rsidRPr="009A3D5A" w:rsidR="00211D9A" w:rsidTr="639ACA3A" w14:paraId="1971CC7E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A45FE4" w14:textId="59515DC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always </w:t>
            </w:r>
          </w:p>
          <w:p w:rsidRPr="009A3D5A" w:rsidR="7418C5D8" w:rsidP="639ACA3A" w:rsidRDefault="7418C5D8" w14:paraId="6FF8C903" w14:textId="65715AA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(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ain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39994E" w14:textId="0CFAADB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Adv **)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1878DF0" w14:textId="2686CB7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CE0D00E" w14:textId="027DDCC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0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D3CB06A" w14:textId="119972F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653CC71" w14:textId="5FE9D3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2D747C3" w14:textId="2633893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6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1254EB" w14:textId="387FF1D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6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461889" w14:textId="3321C3A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2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3D93344" w14:textId="1528768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840C522" w14:textId="1A82D3E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5.0 </w:t>
            </w:r>
          </w:p>
        </w:tc>
      </w:tr>
      <w:tr w:rsidRPr="009A3D5A" w:rsidR="00211D9A" w:rsidTr="639ACA3A" w14:paraId="6F4CE3B9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EF73D5" w14:textId="356A961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to document </w:t>
            </w:r>
          </w:p>
          <w:p w:rsidRPr="009A3D5A" w:rsidR="7418C5D8" w:rsidP="639ACA3A" w:rsidRDefault="7418C5D8" w14:paraId="5E531F1E" w14:textId="5171DD3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irjat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93C183D" w14:textId="79F342F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37E65B" w14:textId="0E869CC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A8D3863" w14:textId="73E843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1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970C625" w14:textId="17E2753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8198DE9" w14:textId="4D4516F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4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A4A1203" w14:textId="6DF660C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7B115C3" w14:textId="23B12C5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C78076" w14:textId="1D4CC90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17FA06E" w14:textId="557779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7369B2" w14:textId="3A4217D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19.0 </w:t>
            </w:r>
          </w:p>
        </w:tc>
      </w:tr>
      <w:tr w:rsidRPr="009A3D5A" w:rsidR="00211D9A" w:rsidTr="639ACA3A" w14:paraId="1964C3DF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BF44443" w14:textId="732CC64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istake </w:t>
            </w:r>
          </w:p>
          <w:p w:rsidRPr="009A3D5A" w:rsidR="7418C5D8" w:rsidP="639ACA3A" w:rsidRDefault="7418C5D8" w14:paraId="0F98D98F" w14:textId="235EFDC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virhe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F20B782" w14:textId="4DEA448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B5A257" w14:textId="6BAA60E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455AD09" w14:textId="7FD8116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09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25C94B" w14:textId="20DEBE4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26CD956" w14:textId="7B44B4F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95F76D" w14:textId="6E08BB4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8C4B822" w14:textId="5299260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9D3C734" w14:textId="1213ABF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CE83ED7" w14:textId="373C199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E0328B" w14:textId="7FA3E04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55.0 </w:t>
            </w:r>
          </w:p>
        </w:tc>
      </w:tr>
      <w:tr w:rsidRPr="009A3D5A" w:rsidR="00211D9A" w:rsidTr="639ACA3A" w14:paraId="19411DDF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53C5FE4" w14:textId="551CE04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issue </w:t>
            </w:r>
          </w:p>
          <w:p w:rsidRPr="009A3D5A" w:rsidR="7418C5D8" w:rsidP="639ACA3A" w:rsidRDefault="7418C5D8" w14:paraId="0A6BCB48" w14:textId="68A03F6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asi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4E1A2FE" w14:textId="79294E7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201315" w14:textId="03AE743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18D7B9D" w14:textId="2D9403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2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FA940B2" w14:textId="2C1C1A1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22AD66D" w14:textId="2987FC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FBD44F3" w14:textId="6A1600D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50279D7" w14:textId="0198F8B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39A2120" w14:textId="5A12EDC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2157C41" w14:textId="700996A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E53183A" w14:textId="5F26A6A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52.0 </w:t>
            </w:r>
          </w:p>
        </w:tc>
      </w:tr>
      <w:tr w:rsidRPr="009A3D5A" w:rsidR="00211D9A" w:rsidTr="639ACA3A" w14:paraId="1645492D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F9CBC4" w14:textId="3EC221F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know </w:t>
            </w:r>
          </w:p>
          <w:p w:rsidRPr="009A3D5A" w:rsidR="7418C5D8" w:rsidP="639ACA3A" w:rsidRDefault="7418C5D8" w14:paraId="0D7283EF" w14:textId="1A49566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tietä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33374A" w14:textId="4A9C51B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E79E3E" w14:textId="21F86A4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4686C9" w14:textId="175219B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23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B575CC" w14:textId="0FF1D9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2F639B" w14:textId="1D74C0C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80A3505" w14:textId="6C24530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00A7ED9" w14:textId="741D72E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4772349" w14:textId="338B79C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FE6FD89" w14:textId="1A9768D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A14FE05" w14:textId="5212984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083.0 </w:t>
            </w:r>
          </w:p>
        </w:tc>
      </w:tr>
      <w:tr w:rsidRPr="009A3D5A" w:rsidR="00211D9A" w:rsidTr="639ACA3A" w14:paraId="5BD5F6A9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BAAB628" w14:textId="20AAB7A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edication care </w:t>
            </w:r>
          </w:p>
          <w:p w:rsidRPr="009A3D5A" w:rsidR="7418C5D8" w:rsidP="639ACA3A" w:rsidRDefault="7418C5D8" w14:paraId="5512977C" w14:textId="067DC73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lääkehoito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F642CB" w14:textId="18BD0D6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FFCCD2D" w14:textId="38E0681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E44AAE" w14:textId="3FB1465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37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ED9A90" w14:textId="26C16CC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3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11C4FA" w14:textId="6E76F5B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71B30D1" w14:textId="1332AC9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B30416" w14:textId="373C388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8B1ABE" w14:textId="4588A48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7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EDFCDFE" w14:textId="06A344B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DF71F42" w14:textId="13D2A11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999.0 </w:t>
            </w:r>
          </w:p>
        </w:tc>
      </w:tr>
      <w:tr w:rsidRPr="009A3D5A" w:rsidR="00211D9A" w:rsidTr="639ACA3A" w14:paraId="039A639D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96B90F" w14:textId="198376E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lso </w:t>
            </w:r>
          </w:p>
          <w:p w:rsidRPr="009A3D5A" w:rsidR="7418C5D8" w:rsidP="639ACA3A" w:rsidRDefault="7418C5D8" w14:paraId="30D29693" w14:textId="620EB24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(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myö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F2DD8D" w14:textId="1734E03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v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911E210" w14:textId="5F667CF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Dro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700AB5" w14:textId="2DFAB4D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AEAB2C" w14:textId="232993B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CB8A29" w14:textId="66E35CD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D41EA16" w14:textId="48A2CD3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DCC3BF6" w14:textId="4086E71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0C0BFA2" w14:textId="35A6908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CC5A754" w14:textId="5ADC859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9BD169F" w14:textId="70ABFCA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90.0 </w:t>
            </w:r>
          </w:p>
        </w:tc>
      </w:tr>
      <w:tr w:rsidRPr="009A3D5A" w:rsidR="00211D9A" w:rsidTr="639ACA3A" w14:paraId="34BE2EDA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EB02C5" w14:textId="698B0D5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all </w:t>
            </w:r>
          </w:p>
          <w:p w:rsidRPr="009A3D5A" w:rsidR="7418C5D8" w:rsidP="639ACA3A" w:rsidRDefault="7418C5D8" w14:paraId="49D0C165" w14:textId="1FE6F54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aikki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4294CEB" w14:textId="3A3C2BD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539FA11" w14:textId="1B57C07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8B88274" w14:textId="0ED319A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46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5D3F64" w14:textId="6F735F3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32987BE" w14:textId="0315505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4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A2A302" w14:textId="2132DD4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5E8AA9" w14:textId="36D70C1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7539CA1" w14:textId="3B25B9A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6590053" w14:textId="4107431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8D4BAD5" w14:textId="172286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71.0 </w:t>
            </w:r>
          </w:p>
        </w:tc>
      </w:tr>
      <w:tr w:rsidRPr="009A3D5A" w:rsidR="00211D9A" w:rsidTr="639ACA3A" w14:paraId="6FD408B2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0A7580A" w14:textId="117BC17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communication </w:t>
            </w:r>
          </w:p>
          <w:p w:rsidRPr="009A3D5A" w:rsidR="7418C5D8" w:rsidP="639ACA3A" w:rsidRDefault="7418C5D8" w14:paraId="64B35F19" w14:textId="63E8C70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ommunikaatio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87E14DB" w14:textId="79561EB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9764B9" w14:textId="021E6D8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77B2B8" w14:textId="67F4E71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48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E95C69F" w14:textId="724B473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FE81556" w14:textId="3E7D98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5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2BECD9A" w14:textId="651F2A0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9417A86" w14:textId="7D21BD6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8FA67C" w14:textId="277F77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8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33E4919" w14:textId="4F9F668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DE69D93" w14:textId="7E28E4E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354.0 </w:t>
            </w:r>
          </w:p>
        </w:tc>
      </w:tr>
      <w:tr w:rsidRPr="009A3D5A" w:rsidR="00211D9A" w:rsidTr="639ACA3A" w14:paraId="3D5D72CC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97E2A1" w14:textId="018C908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system </w:t>
            </w:r>
          </w:p>
          <w:p w:rsidRPr="009A3D5A" w:rsidR="7418C5D8" w:rsidP="639ACA3A" w:rsidRDefault="7418C5D8" w14:paraId="247214CC" w14:textId="38E2D81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järjestelm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E660443" w14:textId="5DE63D6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12E547" w14:textId="4CE56E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C250E2" w14:textId="2D4AD32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5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58C5EA5" w14:textId="6D434B0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B02D7F5" w14:textId="0321978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9B12727" w14:textId="0D73AF6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2C82CCD" w14:textId="3108DCE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AEB2947" w14:textId="1F459AE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7B1F8C" w14:textId="14FC5E6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2A8866E" w14:textId="73276F6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3.0 </w:t>
            </w:r>
          </w:p>
        </w:tc>
      </w:tr>
      <w:tr w:rsidRPr="009A3D5A" w:rsidR="00211D9A" w:rsidTr="639ACA3A" w14:paraId="1BA15793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02BE1C9" w14:textId="210AEC4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stay </w:t>
            </w:r>
          </w:p>
          <w:p w:rsidRPr="009A3D5A" w:rsidR="7418C5D8" w:rsidP="639ACA3A" w:rsidRDefault="7418C5D8" w14:paraId="29DABA24" w14:textId="41D3714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(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jä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CF4F8C9" w14:textId="229FC2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8AEAF47" w14:textId="4D4E7E5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1FD684A" w14:textId="7C07DB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5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242ECA0" w14:textId="3710F69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4C243A0" w14:textId="45F8474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55008EC" w14:textId="399040C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AC27EE2" w14:textId="22F3A8F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EAF0753" w14:textId="1D680EF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4D30DC0" w14:textId="2B0C6E9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E7A105D" w14:textId="385CCCF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505.0 </w:t>
            </w:r>
          </w:p>
        </w:tc>
      </w:tr>
      <w:tr w:rsidRPr="009A3D5A" w:rsidR="00211D9A" w:rsidTr="639ACA3A" w14:paraId="4256C8C9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9E70335" w14:textId="6DA7016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part </w:t>
            </w:r>
          </w:p>
          <w:p w:rsidRPr="009A3D5A" w:rsidR="7418C5D8" w:rsidP="639ACA3A" w:rsidRDefault="7418C5D8" w14:paraId="63BA404B" w14:textId="70C15BB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os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DEAD5CA" w14:textId="0B4A5F6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889FFC" w14:textId="7E56805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5BA085E" w14:textId="62D00ED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47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B04A394" w14:textId="7410C2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B4FA869" w14:textId="536B5A0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99986D6" w14:textId="508448C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8102FBE" w14:textId="50C410C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CD02272" w14:textId="67D3BC8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2C40ECB" w14:textId="0F8ADB8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2814A0B" w14:textId="324E206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284.0 </w:t>
            </w:r>
          </w:p>
        </w:tc>
      </w:tr>
      <w:tr w:rsidRPr="009A3D5A" w:rsidR="00211D9A" w:rsidTr="639ACA3A" w14:paraId="21A99CF1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57D028F" w14:textId="243B3D0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the same </w:t>
            </w:r>
          </w:p>
          <w:p w:rsidRPr="009A3D5A" w:rsidR="7418C5D8" w:rsidP="639ACA3A" w:rsidRDefault="7418C5D8" w14:paraId="58BD3431" w14:textId="7102DD8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am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D49504C" w14:textId="0292BDD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1A2FAC" w14:textId="4877B2E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27C8C37" w14:textId="46256AE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50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AE7EF59" w14:textId="3C096E5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31B82E8" w14:textId="03B0A0F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F4F9B6C" w14:textId="3C6CE4B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1F60119" w14:textId="2C6B362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0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8AF4941" w14:textId="416CBEF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1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0A26BDD" w14:textId="44E09F5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BBD3CE" w14:textId="5F16EF9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3311.0 </w:t>
            </w:r>
          </w:p>
        </w:tc>
      </w:tr>
      <w:tr w:rsidRPr="009A3D5A" w:rsidR="00211D9A" w:rsidTr="639ACA3A" w14:paraId="5A7E9473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E7BB864" w14:textId="0897CF3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stay </w:t>
            </w:r>
          </w:p>
          <w:p w:rsidRPr="009A3D5A" w:rsidR="7418C5D8" w:rsidP="639ACA3A" w:rsidRDefault="7418C5D8" w14:paraId="4C7C4916" w14:textId="701505F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jäädä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512C200" w14:textId="5E17BBD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FE0AEEE" w14:textId="3E73534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D4D8C7" w14:textId="2682AB7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62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330B368" w14:textId="04EC50E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7542400" w14:textId="08CB69A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2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C87011C" w14:textId="75574DC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FBD43FD" w14:textId="5EDD16B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8659724" w14:textId="39B7194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5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DCB066B" w14:textId="080C4C4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1D87F4E" w14:textId="1A1EA97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1.0 </w:t>
            </w:r>
          </w:p>
        </w:tc>
      </w:tr>
      <w:tr w:rsidRPr="009A3D5A" w:rsidR="00211D9A" w:rsidTr="639ACA3A" w14:paraId="2A0D26A4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EB09C85" w14:textId="718F515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may </w:t>
            </w:r>
          </w:p>
          <w:p w:rsidRPr="009A3D5A" w:rsidR="7418C5D8" w:rsidP="639ACA3A" w:rsidRDefault="7418C5D8" w14:paraId="111B955B" w14:textId="0724B4D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aatta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03E2068" w14:textId="23639EF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449D534" w14:textId="6A84B65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2C7161" w14:textId="2AC52BC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67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D3A68C4" w14:textId="5F922C7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556DEDF" w14:textId="74A4C0B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A82760" w14:textId="7348C1D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4897D8" w14:textId="71A9ABD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BF90DF" w14:textId="2FDD7CC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4881F2E" w14:textId="524DB8A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77C5095" w14:textId="78CF366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33.0 </w:t>
            </w:r>
          </w:p>
        </w:tc>
      </w:tr>
      <w:tr w:rsidRPr="009A3D5A" w:rsidR="00211D9A" w:rsidTr="639ACA3A" w14:paraId="259194AC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9AE24D5" w14:textId="505D36A3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use </w:t>
            </w:r>
          </w:p>
          <w:p w:rsidRPr="009A3D5A" w:rsidR="7418C5D8" w:rsidP="639ACA3A" w:rsidRDefault="7418C5D8" w14:paraId="5198F792" w14:textId="1A05B44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käyttö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E780EA3" w14:textId="2C01BF4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0978FC" w14:textId="12F354C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BA2D4C3" w14:textId="792624E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64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68C9A2E" w14:textId="0E1343A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A528C0B" w14:textId="3F7693E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6D4C13F" w14:textId="430641C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6CC5884" w14:textId="47876BE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D62825F" w14:textId="70CAF4A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0B74ED7" w14:textId="61B71C3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8FA0DFC" w14:textId="47AEA55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618.0 </w:t>
            </w:r>
          </w:p>
        </w:tc>
      </w:tr>
      <w:tr w:rsidRPr="009A3D5A" w:rsidR="00211D9A" w:rsidTr="639ACA3A" w14:paraId="01C9391D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8D9B17F" w14:textId="0B8D664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digital </w:t>
            </w:r>
          </w:p>
          <w:p w:rsidRPr="009A3D5A" w:rsidR="7418C5D8" w:rsidP="639ACA3A" w:rsidRDefault="7418C5D8" w14:paraId="0A0470C0" w14:textId="187A6B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sähköinen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4EEC1DEA" w14:textId="0B87521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dj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AF6B5B7" w14:textId="637E462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0CB580" w14:textId="24C0729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84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295093D" w14:textId="5ADD5FC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DF435CC" w14:textId="779DFC98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3E65EFA" w14:textId="4775A23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F82CC7D" w14:textId="6902C55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8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6E08D50" w14:textId="13E7889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6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C5101D6" w14:textId="612E8E2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83574AF" w14:textId="351B532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84.0 </w:t>
            </w:r>
          </w:p>
        </w:tc>
      </w:tr>
      <w:tr w:rsidRPr="009A3D5A" w:rsidR="00211D9A" w:rsidTr="639ACA3A" w14:paraId="5D8FACF3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3238C07" w14:textId="1590F9D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take </w:t>
            </w:r>
          </w:p>
          <w:p w:rsidRPr="009A3D5A" w:rsidR="7418C5D8" w:rsidP="639ACA3A" w:rsidRDefault="7418C5D8" w14:paraId="656C5780" w14:textId="6E0327B0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ottaa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D7C19AA" w14:textId="6B7EBF7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Verb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C8BFC4D" w14:textId="23DA032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FADF860" w14:textId="2FA9A59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81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81D3103" w14:textId="369655EC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EDA0E06" w14:textId="5F71171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9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9A7EFEF" w14:textId="2E6FD71B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EE3DA43" w14:textId="2BDD6DF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2D03FA2" w14:textId="5592271D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B2E2C3A" w14:textId="0AA5E281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604085B" w14:textId="7052FD55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89.0 </w:t>
            </w:r>
          </w:p>
        </w:tc>
      </w:tr>
      <w:tr w:rsidRPr="009A3D5A" w:rsidR="00211D9A" w:rsidTr="639ACA3A" w14:paraId="44026731" w14:textId="77777777">
        <w:tc>
          <w:tcPr>
            <w:tcW w:w="12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="005207B6" w:rsidP="639ACA3A" w:rsidRDefault="7418C5D8" w14:paraId="01C15082" w14:textId="77777777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+change/</w:t>
            </w:r>
          </w:p>
          <w:p w:rsidRPr="009A3D5A" w:rsidR="7418C5D8" w:rsidP="639ACA3A" w:rsidRDefault="7418C5D8" w14:paraId="31072EA0" w14:textId="0DEE15A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amendment </w:t>
            </w:r>
          </w:p>
          <w:p w:rsidRPr="009A3D5A" w:rsidR="7418C5D8" w:rsidP="639ACA3A" w:rsidRDefault="7418C5D8" w14:paraId="63F1686F" w14:textId="0A1F99AA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(+ </w:t>
            </w:r>
            <w:proofErr w:type="spellStart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>muutos</w:t>
            </w:r>
            <w:proofErr w:type="spellEnd"/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7C7C042D" w14:textId="548A88C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Noun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99AA139" w14:textId="337AACC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Keep </w:t>
            </w:r>
          </w:p>
        </w:tc>
        <w:tc>
          <w:tcPr>
            <w:tcW w:w="9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2BD4923" w14:textId="2A2B6269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0.484 </w:t>
            </w:r>
          </w:p>
        </w:tc>
        <w:tc>
          <w:tcPr>
            <w:tcW w:w="7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2084114D" w14:textId="54A4F026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6.0 </w:t>
            </w:r>
          </w:p>
        </w:tc>
        <w:tc>
          <w:tcPr>
            <w:tcW w:w="6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15612598" w14:textId="75D9ED62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21.0 </w:t>
            </w:r>
          </w:p>
        </w:tc>
        <w:tc>
          <w:tcPr>
            <w:tcW w:w="11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2B1AB05" w14:textId="5D13322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3.0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039F240D" w14:textId="03706544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17.0 </w:t>
            </w:r>
          </w:p>
        </w:tc>
        <w:tc>
          <w:tcPr>
            <w:tcW w:w="70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6A76DBF1" w14:textId="7F7849F7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49.0 </w:t>
            </w:r>
          </w:p>
        </w:tc>
        <w:tc>
          <w:tcPr>
            <w:tcW w:w="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5E0D2017" w14:textId="007C551E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+ </w:t>
            </w:r>
          </w:p>
        </w:tc>
        <w:tc>
          <w:tcPr>
            <w:tcW w:w="8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center"/>
          </w:tcPr>
          <w:p w:rsidRPr="009A3D5A" w:rsidR="7418C5D8" w:rsidP="639ACA3A" w:rsidRDefault="7418C5D8" w14:paraId="343D3501" w14:textId="6617C50F">
            <w:pPr>
              <w:rPr>
                <w:color w:val="auto"/>
                <w:sz w:val="20"/>
                <w:szCs w:val="20"/>
              </w:rPr>
            </w:pPr>
            <w:r w:rsidRPr="639ACA3A" w:rsidR="7418C5D8">
              <w:rPr>
                <w:rFonts w:eastAsia="Times New Roman"/>
                <w:color w:val="auto"/>
                <w:sz w:val="20"/>
                <w:szCs w:val="20"/>
              </w:rPr>
              <w:t xml:space="preserve">988.0 </w:t>
            </w:r>
          </w:p>
        </w:tc>
      </w:tr>
    </w:tbl>
    <w:p w:rsidR="004350FC" w:rsidP="639ACA3A" w:rsidRDefault="76AC3A2B" w14:paraId="6AA05055" w14:textId="2C270C89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SAS Enterprise Text Miner 13.2. Node: Text filter. Terms treated as synonyms and unchecked terms. The analysis </w:t>
      </w:r>
      <w:proofErr w:type="gramStart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>based</w:t>
      </w:r>
      <w:proofErr w:type="gramEnd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n responses to open-ended </w:t>
      </w:r>
      <w:proofErr w:type="gramStart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>question</w:t>
      </w:r>
      <w:proofErr w:type="gramEnd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concerning medication communication challenges in </w:t>
      </w:r>
      <w:proofErr w:type="gramStart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>hospital</w:t>
      </w:r>
      <w:proofErr w:type="gramEnd"/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. Words and terms were </w:t>
      </w:r>
      <w:r w:rsidRPr="639ACA3A" w:rsidR="76AC3A2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translated from Finnish to English by the first author. </w:t>
      </w:r>
    </w:p>
    <w:p w:rsidR="004350FC" w:rsidP="639ACA3A" w:rsidRDefault="76AC3A2B" w14:paraId="4911AC4E" w14:textId="41A94328">
      <w:pPr>
        <w:spacing w:line="257" w:lineRule="auto"/>
        <w:rPr>
          <w:rFonts w:ascii="Calibri" w:hAnsi="Calibri" w:eastAsia="Calibri" w:cs="Calibri"/>
          <w:color w:val="auto"/>
        </w:rPr>
      </w:pPr>
      <w:r w:rsidRPr="639ACA3A" w:rsidR="76AC3A2B">
        <w:rPr>
          <w:rFonts w:ascii="Calibri" w:hAnsi="Calibri" w:eastAsia="Calibri" w:cs="Calibri"/>
          <w:color w:val="auto"/>
        </w:rPr>
        <w:t>*) Adj=adjective **) Adv=adverb.</w:t>
      </w:r>
      <w:r w:rsidRPr="639ACA3A" w:rsidR="76AC3A2B">
        <w:rPr>
          <w:rFonts w:ascii="Calibri" w:hAnsi="Calibri" w:eastAsia="Calibri" w:cs="Calibri"/>
          <w:color w:val="auto"/>
        </w:rPr>
        <w:t xml:space="preserve"> </w:t>
      </w:r>
    </w:p>
    <w:p w:rsidR="004350FC" w:rsidP="639ACA3A" w:rsidRDefault="005207B6" w14:paraId="2D570FCD" w14:textId="3102B4D6">
      <w:pPr>
        <w:rPr>
          <w:color w:val="auto"/>
        </w:rPr>
      </w:pPr>
      <w:r>
        <w:br/>
      </w:r>
    </w:p>
    <w:p w:rsidR="004350FC" w:rsidP="639ACA3A" w:rsidRDefault="004350FC" w14:paraId="2C078E63" w14:textId="3C8CE63B">
      <w:pPr>
        <w:rPr>
          <w:color w:val="auto"/>
        </w:rPr>
      </w:pPr>
    </w:p>
    <w:sectPr w:rsidR="004350F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FB066E"/>
    <w:rsid w:val="0012360D"/>
    <w:rsid w:val="00211D9A"/>
    <w:rsid w:val="004350FC"/>
    <w:rsid w:val="005207B6"/>
    <w:rsid w:val="00672550"/>
    <w:rsid w:val="007955F1"/>
    <w:rsid w:val="009A3D5A"/>
    <w:rsid w:val="00D86B12"/>
    <w:rsid w:val="0855A244"/>
    <w:rsid w:val="21FB066E"/>
    <w:rsid w:val="639ACA3A"/>
    <w:rsid w:val="7418C5D8"/>
    <w:rsid w:val="76AC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B066E"/>
  <w15:chartTrackingRefBased/>
  <w15:docId w15:val="{7D752B72-D486-4BE8-AC90-227CE246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ina Syyrilä</dc:creator>
  <keywords/>
  <dc:description/>
  <lastModifiedBy>Tiina Syyrilä</lastModifiedBy>
  <revision>9</revision>
  <dcterms:created xsi:type="dcterms:W3CDTF">2021-08-28T15:08:00.0000000Z</dcterms:created>
  <dcterms:modified xsi:type="dcterms:W3CDTF">2021-10-21T20:26:41.5103654Z</dcterms:modified>
</coreProperties>
</file>